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EB0" w:rsidRPr="0092032E" w:rsidRDefault="00F73FC3" w:rsidP="00284EB0">
      <w:pPr>
        <w:pageBreakBefore/>
        <w:jc w:val="center"/>
        <w:rPr>
          <w:b/>
        </w:rPr>
      </w:pPr>
      <w:r>
        <w:rPr>
          <w:b/>
        </w:rPr>
        <w:t xml:space="preserve">S1 </w:t>
      </w:r>
      <w:r w:rsidR="00284EB0" w:rsidRPr="00284EB0">
        <w:rPr>
          <w:b/>
        </w:rPr>
        <w:t>Table:</w:t>
      </w:r>
      <w:r w:rsidR="00284EB0" w:rsidRPr="0092032E">
        <w:rPr>
          <w:b/>
        </w:rPr>
        <w:t xml:space="preserve"> Characteristics of children with HCV infection by centre</w:t>
      </w:r>
    </w:p>
    <w:tbl>
      <w:tblPr>
        <w:tblStyle w:val="TableGrid"/>
        <w:tblW w:w="110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7"/>
        <w:gridCol w:w="1386"/>
        <w:gridCol w:w="1386"/>
        <w:gridCol w:w="1591"/>
        <w:gridCol w:w="1427"/>
        <w:gridCol w:w="845"/>
      </w:tblGrid>
      <w:tr w:rsidR="00284EB0" w:rsidRPr="0092032E" w:rsidTr="0004269D">
        <w:trPr>
          <w:jc w:val="center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All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Moscow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St Petersburg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Krasnoyarsk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P-value</w:t>
            </w:r>
          </w:p>
        </w:tc>
      </w:tr>
      <w:tr w:rsidR="00284EB0" w:rsidRPr="0092032E" w:rsidTr="0004269D">
        <w:trPr>
          <w:jc w:val="center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rPr>
                <w:sz w:val="20"/>
                <w:szCs w:val="20"/>
              </w:rPr>
            </w:pPr>
          </w:p>
        </w:tc>
        <w:tc>
          <w:tcPr>
            <w:tcW w:w="57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N (%) or median [IQR]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92032E" w:rsidTr="0004269D">
        <w:trPr>
          <w:jc w:val="center"/>
        </w:trPr>
        <w:tc>
          <w:tcPr>
            <w:tcW w:w="4457" w:type="dxa"/>
            <w:tcBorders>
              <w:top w:val="single" w:sz="4" w:space="0" w:color="auto"/>
            </w:tcBorders>
          </w:tcPr>
          <w:p w:rsidR="00284EB0" w:rsidRPr="0092032E" w:rsidRDefault="00284EB0" w:rsidP="0004269D">
            <w:pPr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All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30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101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92032E" w:rsidTr="0004269D">
        <w:trPr>
          <w:jc w:val="center"/>
        </w:trPr>
        <w:tc>
          <w:tcPr>
            <w:tcW w:w="4457" w:type="dxa"/>
          </w:tcPr>
          <w:p w:rsidR="00284EB0" w:rsidRPr="0092032E" w:rsidRDefault="00284EB0" w:rsidP="0004269D">
            <w:pPr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Male sex</w:t>
            </w:r>
          </w:p>
        </w:tc>
        <w:tc>
          <w:tcPr>
            <w:tcW w:w="1386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156(52)</w:t>
            </w:r>
          </w:p>
        </w:tc>
        <w:tc>
          <w:tcPr>
            <w:tcW w:w="1386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51(51)</w:t>
            </w:r>
          </w:p>
        </w:tc>
        <w:tc>
          <w:tcPr>
            <w:tcW w:w="1591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47(47)</w:t>
            </w:r>
          </w:p>
        </w:tc>
        <w:tc>
          <w:tcPr>
            <w:tcW w:w="1427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58(58)</w:t>
            </w:r>
          </w:p>
        </w:tc>
        <w:tc>
          <w:tcPr>
            <w:tcW w:w="845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0.282</w:t>
            </w:r>
          </w:p>
        </w:tc>
      </w:tr>
      <w:tr w:rsidR="00284EB0" w:rsidRPr="0092032E" w:rsidTr="0004269D">
        <w:trPr>
          <w:jc w:val="center"/>
        </w:trPr>
        <w:tc>
          <w:tcPr>
            <w:tcW w:w="4457" w:type="dxa"/>
          </w:tcPr>
          <w:p w:rsidR="00284EB0" w:rsidRPr="0092032E" w:rsidRDefault="00284EB0" w:rsidP="0004269D">
            <w:pPr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>Mode of infection</w:t>
            </w:r>
          </w:p>
        </w:tc>
        <w:tc>
          <w:tcPr>
            <w:tcW w:w="1386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284EB0" w:rsidRPr="0092032E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92032E">
              <w:rPr>
                <w:sz w:val="20"/>
                <w:szCs w:val="20"/>
              </w:rPr>
              <w:t xml:space="preserve">   </w:t>
            </w:r>
            <w:r w:rsidRPr="005C483A">
              <w:rPr>
                <w:sz w:val="20"/>
                <w:szCs w:val="20"/>
              </w:rPr>
              <w:t>Vertically infected</w:t>
            </w:r>
          </w:p>
        </w:tc>
        <w:tc>
          <w:tcPr>
            <w:tcW w:w="1386" w:type="dxa"/>
          </w:tcPr>
          <w:p w:rsidR="00284EB0" w:rsidRPr="005C483A" w:rsidRDefault="00A8283A" w:rsidP="00A8283A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96</w:t>
            </w:r>
            <w:r w:rsidR="00284EB0" w:rsidRPr="005C483A">
              <w:rPr>
                <w:sz w:val="20"/>
                <w:szCs w:val="20"/>
              </w:rPr>
              <w:t>(</w:t>
            </w:r>
            <w:r w:rsidRPr="005C483A">
              <w:rPr>
                <w:sz w:val="20"/>
                <w:szCs w:val="20"/>
              </w:rPr>
              <w:t>65</w:t>
            </w:r>
            <w:r w:rsidR="00284EB0" w:rsidRPr="005C483A">
              <w:rPr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:rsidR="00284EB0" w:rsidRPr="005C483A" w:rsidRDefault="00A8283A" w:rsidP="00A8283A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47</w:t>
            </w:r>
            <w:r w:rsidR="00284EB0" w:rsidRPr="005C483A">
              <w:rPr>
                <w:sz w:val="20"/>
                <w:szCs w:val="20"/>
              </w:rPr>
              <w:t>(</w:t>
            </w:r>
            <w:r w:rsidRPr="005C483A">
              <w:rPr>
                <w:sz w:val="20"/>
                <w:szCs w:val="20"/>
              </w:rPr>
              <w:t>47</w:t>
            </w:r>
            <w:r w:rsidR="00284EB0" w:rsidRPr="005C483A">
              <w:rPr>
                <w:sz w:val="20"/>
                <w:szCs w:val="20"/>
              </w:rPr>
              <w:t>)</w:t>
            </w:r>
          </w:p>
        </w:tc>
        <w:tc>
          <w:tcPr>
            <w:tcW w:w="1591" w:type="dxa"/>
          </w:tcPr>
          <w:p w:rsidR="00284EB0" w:rsidRPr="005C483A" w:rsidRDefault="00284EB0" w:rsidP="0004269D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82(82)</w:t>
            </w:r>
          </w:p>
        </w:tc>
        <w:tc>
          <w:tcPr>
            <w:tcW w:w="1427" w:type="dxa"/>
          </w:tcPr>
          <w:p w:rsidR="00284EB0" w:rsidRPr="005C483A" w:rsidRDefault="00A8283A" w:rsidP="00A8283A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7</w:t>
            </w:r>
            <w:r w:rsidR="00284EB0" w:rsidRPr="005C483A">
              <w:rPr>
                <w:sz w:val="20"/>
                <w:szCs w:val="20"/>
              </w:rPr>
              <w:t>(</w:t>
            </w:r>
            <w:r w:rsidRPr="005C483A">
              <w:rPr>
                <w:sz w:val="20"/>
                <w:szCs w:val="20"/>
              </w:rPr>
              <w:t>67</w:t>
            </w:r>
            <w:r w:rsidR="00284EB0" w:rsidRPr="005C483A">
              <w:rPr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:rsidR="00284EB0" w:rsidRPr="005C483A" w:rsidRDefault="00284EB0" w:rsidP="0004269D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Suspected healthcare-associated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70(23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5(45)</w:t>
            </w:r>
          </w:p>
        </w:tc>
        <w:tc>
          <w:tcPr>
            <w:tcW w:w="1591" w:type="dxa"/>
          </w:tcPr>
          <w:p w:rsidR="00284EB0" w:rsidRPr="009A1F66" w:rsidRDefault="00284EB0" w:rsidP="00B20C04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(</w:t>
            </w:r>
            <w:r w:rsidR="00B20C04" w:rsidRPr="009A1F66">
              <w:rPr>
                <w:sz w:val="20"/>
                <w:szCs w:val="20"/>
              </w:rPr>
              <w:t>9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6(16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Injecting drug use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0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Other/Unknown</w:t>
            </w:r>
          </w:p>
        </w:tc>
        <w:tc>
          <w:tcPr>
            <w:tcW w:w="1386" w:type="dxa"/>
          </w:tcPr>
          <w:p w:rsidR="00284EB0" w:rsidRPr="009A1F66" w:rsidRDefault="00A8283A" w:rsidP="00A8283A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4</w:t>
            </w:r>
            <w:r w:rsidR="00284EB0" w:rsidRPr="009A1F66">
              <w:rPr>
                <w:sz w:val="20"/>
                <w:szCs w:val="20"/>
              </w:rPr>
              <w:t>(</w:t>
            </w:r>
            <w:r w:rsidRPr="009A1F66">
              <w:rPr>
                <w:sz w:val="20"/>
                <w:szCs w:val="20"/>
              </w:rPr>
              <w:t>11</w:t>
            </w:r>
            <w:r w:rsidR="00284EB0" w:rsidRPr="009A1F66">
              <w:rPr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:rsidR="00284EB0" w:rsidRPr="009A1F66" w:rsidRDefault="00A8283A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8</w:t>
            </w:r>
            <w:r w:rsidR="00284EB0" w:rsidRPr="009A1F66">
              <w:rPr>
                <w:sz w:val="20"/>
                <w:szCs w:val="20"/>
              </w:rPr>
              <w:t>(</w:t>
            </w:r>
            <w:r w:rsidRPr="009A1F66">
              <w:rPr>
                <w:sz w:val="20"/>
                <w:szCs w:val="20"/>
              </w:rPr>
              <w:t>8</w:t>
            </w:r>
            <w:r w:rsidR="00284EB0" w:rsidRPr="009A1F66">
              <w:rPr>
                <w:sz w:val="20"/>
                <w:szCs w:val="20"/>
              </w:rPr>
              <w:t>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(9)</w:t>
            </w:r>
          </w:p>
        </w:tc>
        <w:tc>
          <w:tcPr>
            <w:tcW w:w="1427" w:type="dxa"/>
          </w:tcPr>
          <w:p w:rsidR="00284EB0" w:rsidRPr="009A1F66" w:rsidRDefault="00A8283A" w:rsidP="00A8283A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7</w:t>
            </w:r>
            <w:r w:rsidR="00284EB0" w:rsidRPr="009A1F66">
              <w:rPr>
                <w:sz w:val="20"/>
                <w:szCs w:val="20"/>
              </w:rPr>
              <w:t>(</w:t>
            </w:r>
            <w:r w:rsidRPr="009A1F66">
              <w:rPr>
                <w:sz w:val="20"/>
                <w:szCs w:val="20"/>
              </w:rPr>
              <w:t>17</w:t>
            </w:r>
            <w:r w:rsidR="00284EB0" w:rsidRPr="009A1F66">
              <w:rPr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HCV genotype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1a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(3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(4)</w:t>
            </w:r>
          </w:p>
        </w:tc>
        <w:tc>
          <w:tcPr>
            <w:tcW w:w="1591" w:type="dxa"/>
          </w:tcPr>
          <w:p w:rsidR="00284EB0" w:rsidRPr="009A1F66" w:rsidRDefault="00284EB0" w:rsidP="00440B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(</w:t>
            </w:r>
            <w:r w:rsidR="00440B9D" w:rsidRPr="009A1F66">
              <w:rPr>
                <w:sz w:val="20"/>
                <w:szCs w:val="20"/>
              </w:rPr>
              <w:t>6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(0)</w:t>
            </w:r>
          </w:p>
        </w:tc>
        <w:tc>
          <w:tcPr>
            <w:tcW w:w="845" w:type="dxa"/>
          </w:tcPr>
          <w:p w:rsidR="00284EB0" w:rsidRPr="009A1F66" w:rsidRDefault="00553863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1b</w:t>
            </w:r>
          </w:p>
        </w:tc>
        <w:tc>
          <w:tcPr>
            <w:tcW w:w="1386" w:type="dxa"/>
          </w:tcPr>
          <w:p w:rsidR="00284EB0" w:rsidRPr="009A1F66" w:rsidRDefault="00284EB0" w:rsidP="00553863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55(</w:t>
            </w:r>
            <w:r w:rsidR="00FC537B" w:rsidRPr="009A1F66">
              <w:rPr>
                <w:sz w:val="20"/>
                <w:szCs w:val="20"/>
              </w:rPr>
              <w:t>5</w:t>
            </w:r>
            <w:r w:rsidR="00553863" w:rsidRPr="009A1F66">
              <w:rPr>
                <w:sz w:val="20"/>
                <w:szCs w:val="20"/>
              </w:rPr>
              <w:t>1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8(57)</w:t>
            </w:r>
          </w:p>
        </w:tc>
        <w:tc>
          <w:tcPr>
            <w:tcW w:w="1591" w:type="dxa"/>
          </w:tcPr>
          <w:p w:rsidR="00284EB0" w:rsidRPr="009A1F66" w:rsidRDefault="00284EB0" w:rsidP="00440B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8(</w:t>
            </w:r>
            <w:r w:rsidR="00440B9D" w:rsidRPr="009A1F66">
              <w:rPr>
                <w:sz w:val="20"/>
                <w:szCs w:val="20"/>
              </w:rPr>
              <w:t>38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284EB0" w:rsidRPr="009A1F66" w:rsidRDefault="00284EB0" w:rsidP="00440B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9(</w:t>
            </w:r>
            <w:r w:rsidR="00440B9D" w:rsidRPr="009A1F66">
              <w:rPr>
                <w:sz w:val="20"/>
                <w:szCs w:val="20"/>
              </w:rPr>
              <w:t>59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2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5(5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(6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(3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(6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1386" w:type="dxa"/>
          </w:tcPr>
          <w:p w:rsidR="00284EB0" w:rsidRPr="009A1F66" w:rsidRDefault="00284EB0" w:rsidP="00FC537B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11(</w:t>
            </w:r>
            <w:r w:rsidR="00FC537B" w:rsidRPr="009A1F66">
              <w:rPr>
                <w:sz w:val="20"/>
                <w:szCs w:val="20"/>
              </w:rPr>
              <w:t>37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3(33)</w:t>
            </w:r>
          </w:p>
        </w:tc>
        <w:tc>
          <w:tcPr>
            <w:tcW w:w="1591" w:type="dxa"/>
          </w:tcPr>
          <w:p w:rsidR="00284EB0" w:rsidRPr="009A1F66" w:rsidRDefault="00284EB0" w:rsidP="00440B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4(</w:t>
            </w:r>
            <w:r w:rsidR="00440B9D" w:rsidRPr="009A1F66">
              <w:rPr>
                <w:sz w:val="20"/>
                <w:szCs w:val="20"/>
              </w:rPr>
              <w:t>44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4(34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color w:val="000000" w:themeColor="text1"/>
                <w:sz w:val="20"/>
                <w:szCs w:val="20"/>
              </w:rPr>
            </w:pPr>
            <w:r w:rsidRPr="005C483A">
              <w:rPr>
                <w:color w:val="000000" w:themeColor="text1"/>
                <w:sz w:val="20"/>
                <w:szCs w:val="20"/>
              </w:rPr>
              <w:t xml:space="preserve">   Unknown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</w:t>
            </w:r>
            <w:r w:rsidR="00FC537B" w:rsidRPr="009A1F66">
              <w:rPr>
                <w:sz w:val="20"/>
                <w:szCs w:val="20"/>
              </w:rPr>
              <w:t>(3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</w:t>
            </w:r>
            <w:r w:rsidR="00440B9D" w:rsidRPr="009A1F66"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</w:t>
            </w:r>
            <w:r w:rsidR="00440B9D" w:rsidRPr="009A1F66">
              <w:rPr>
                <w:sz w:val="20"/>
                <w:szCs w:val="20"/>
              </w:rPr>
              <w:t>(1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ge at diagnosis of HCV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.1[1.1,8.2]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.2[2.5,9.9]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.1[0.4,4.6]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.1[1.7,7.0]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ge at last follow up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.8[7.4,14.7]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2.1[7.6.15.2]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.5[7.6,13.5]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.0[7.0,14.6]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185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Reason for HCV testing†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Family member with HCV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86(62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3(43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76(76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7(67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History of blood transfusion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3(11)</w:t>
            </w:r>
          </w:p>
        </w:tc>
        <w:tc>
          <w:tcPr>
            <w:tcW w:w="1386" w:type="dxa"/>
          </w:tcPr>
          <w:p w:rsidR="00284EB0" w:rsidRPr="009A1F66" w:rsidRDefault="00284EB0" w:rsidP="00B20C04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5(</w:t>
            </w:r>
            <w:r w:rsidR="00B20C04" w:rsidRPr="009A1F66">
              <w:rPr>
                <w:sz w:val="20"/>
                <w:szCs w:val="20"/>
              </w:rPr>
              <w:t>24</w:t>
            </w:r>
            <w:r w:rsidRPr="009A1F66">
              <w:rPr>
                <w:sz w:val="20"/>
                <w:szCs w:val="20"/>
              </w:rPr>
              <w:t>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2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(6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History of invasive procedures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5(8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1(11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3(13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002</w:t>
            </w:r>
          </w:p>
        </w:tc>
      </w:tr>
      <w:tr w:rsidR="00284EB0" w:rsidRPr="005C483A" w:rsidTr="0004269D">
        <w:trPr>
          <w:jc w:val="center"/>
        </w:trPr>
        <w:tc>
          <w:tcPr>
            <w:tcW w:w="4457" w:type="dxa"/>
          </w:tcPr>
          <w:p w:rsidR="00284EB0" w:rsidRPr="005C483A" w:rsidRDefault="00284EB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Clinical symptoms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9(10)</w:t>
            </w:r>
          </w:p>
        </w:tc>
        <w:tc>
          <w:tcPr>
            <w:tcW w:w="1386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4(24)</w:t>
            </w:r>
          </w:p>
        </w:tc>
        <w:tc>
          <w:tcPr>
            <w:tcW w:w="1591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(3)</w:t>
            </w:r>
          </w:p>
        </w:tc>
        <w:tc>
          <w:tcPr>
            <w:tcW w:w="1427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2)</w:t>
            </w:r>
          </w:p>
        </w:tc>
        <w:tc>
          <w:tcPr>
            <w:tcW w:w="845" w:type="dxa"/>
          </w:tcPr>
          <w:p w:rsidR="00284EB0" w:rsidRPr="009A1F66" w:rsidRDefault="00284EB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07A70">
        <w:trPr>
          <w:jc w:val="center"/>
        </w:trPr>
        <w:tc>
          <w:tcPr>
            <w:tcW w:w="4457" w:type="dxa"/>
          </w:tcPr>
          <w:p w:rsidR="00007A70" w:rsidRPr="005C483A" w:rsidRDefault="00007A70" w:rsidP="00007A70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i/>
                <w:sz w:val="20"/>
                <w:szCs w:val="20"/>
              </w:rPr>
              <w:t xml:space="preserve">      Hepatomegaly</w:t>
            </w:r>
          </w:p>
        </w:tc>
        <w:tc>
          <w:tcPr>
            <w:tcW w:w="1386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15(52)</w:t>
            </w:r>
          </w:p>
        </w:tc>
        <w:tc>
          <w:tcPr>
            <w:tcW w:w="1386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10(42)</w:t>
            </w:r>
          </w:p>
        </w:tc>
        <w:tc>
          <w:tcPr>
            <w:tcW w:w="1591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3(100)</w:t>
            </w:r>
          </w:p>
        </w:tc>
        <w:tc>
          <w:tcPr>
            <w:tcW w:w="1427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2(100)</w:t>
            </w:r>
          </w:p>
        </w:tc>
        <w:tc>
          <w:tcPr>
            <w:tcW w:w="845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07A70" w:rsidRPr="005C483A" w:rsidTr="00007A70">
        <w:trPr>
          <w:jc w:val="center"/>
        </w:trPr>
        <w:tc>
          <w:tcPr>
            <w:tcW w:w="4457" w:type="dxa"/>
          </w:tcPr>
          <w:p w:rsidR="00007A70" w:rsidRPr="005C483A" w:rsidRDefault="00007A70" w:rsidP="00007A70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i/>
                <w:sz w:val="20"/>
                <w:szCs w:val="20"/>
              </w:rPr>
              <w:t xml:space="preserve">      Hepatosplenomegaly</w:t>
            </w:r>
          </w:p>
        </w:tc>
        <w:tc>
          <w:tcPr>
            <w:tcW w:w="1386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4(14)</w:t>
            </w:r>
          </w:p>
        </w:tc>
        <w:tc>
          <w:tcPr>
            <w:tcW w:w="1386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4(17)</w:t>
            </w:r>
          </w:p>
        </w:tc>
        <w:tc>
          <w:tcPr>
            <w:tcW w:w="1591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007A70" w:rsidRPr="009A1F66" w:rsidRDefault="00007A70" w:rsidP="00007A70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i/>
                <w:sz w:val="20"/>
                <w:szCs w:val="20"/>
              </w:rPr>
              <w:t xml:space="preserve">      Other/Unknown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10(34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10(42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i/>
                <w:sz w:val="20"/>
                <w:szCs w:val="20"/>
              </w:rPr>
            </w:pPr>
            <w:r w:rsidRPr="009A1F66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Elevated transaminases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84(28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4(53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7(27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(3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Screening prior to invasive procedure or operation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9(10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6(26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2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9(</w:t>
            </w:r>
            <w:bookmarkStart w:id="0" w:name="_GoBack"/>
            <w:bookmarkEnd w:id="0"/>
            <w:r w:rsidRPr="009A1F66">
              <w:rPr>
                <w:sz w:val="20"/>
                <w:szCs w:val="20"/>
              </w:rPr>
              <w:t>10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4(14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4(14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rent known to be infected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Neither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3(34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3(53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8(18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2(32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Mother only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64(54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1(4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0(60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3(63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Father only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Both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2(1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(6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2(22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(4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Comorbidities†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11(70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72(7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80(80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9(59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005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Cardio-respiratory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5(8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2(12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(5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8(8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220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Skin disorders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2(4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(6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2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(4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409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</w:t>
            </w:r>
            <w:r w:rsidRPr="005C483A">
              <w:rPr>
                <w:rFonts w:cs="Arial"/>
                <w:sz w:val="20"/>
                <w:szCs w:val="20"/>
              </w:rPr>
              <w:t>Haematological disorders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2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333</w:t>
            </w:r>
            <w:del w:id="1" w:author="Siobhan Crichton" w:date="2019-03-11T08:40:00Z">
              <w:r w:rsidRPr="009A1F66" w:rsidDel="00B20C04">
                <w:rPr>
                  <w:sz w:val="20"/>
                  <w:szCs w:val="20"/>
                </w:rPr>
                <w:delText>1</w:delText>
              </w:r>
            </w:del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Cancer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(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(2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55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Hyperthyroidism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0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.000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Nephropathy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(2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(4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132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Diabetes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(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(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(3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229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Other conditions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4(3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0(50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5(15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9(29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Raised ALT and/or AST at last visit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8(36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8(38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3(43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7(27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056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ith ≥1 liver ultrasound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01(100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1(100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0(100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0(100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ith ≥1 liver biopsy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2(31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8(67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1(11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3(13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trHeight w:val="217"/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b/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ith ≥1 transient elastography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23(74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1(60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70(70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2(92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receiving HCV treatment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05(68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80(79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0(60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65(65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010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6F6D74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ll treated patients with SVR 24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100(49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7(34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5(42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48(74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6F6D74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discontinued treatment prematurely</w:t>
            </w:r>
          </w:p>
        </w:tc>
        <w:tc>
          <w:tcPr>
            <w:tcW w:w="1386" w:type="dxa"/>
          </w:tcPr>
          <w:p w:rsidR="00007A70" w:rsidRPr="009A1F66" w:rsidRDefault="00007A70" w:rsidP="000E2674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39(19)</w:t>
            </w:r>
          </w:p>
        </w:tc>
        <w:tc>
          <w:tcPr>
            <w:tcW w:w="1386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25(31)</w:t>
            </w:r>
          </w:p>
        </w:tc>
        <w:tc>
          <w:tcPr>
            <w:tcW w:w="1591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(15)</w:t>
            </w:r>
          </w:p>
        </w:tc>
        <w:tc>
          <w:tcPr>
            <w:tcW w:w="1427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5(8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0.001</w:t>
            </w:r>
          </w:p>
        </w:tc>
      </w:tr>
      <w:tr w:rsidR="00007A70" w:rsidRPr="005C483A" w:rsidTr="0004269D">
        <w:trPr>
          <w:jc w:val="center"/>
        </w:trPr>
        <w:tc>
          <w:tcPr>
            <w:tcW w:w="4457" w:type="dxa"/>
          </w:tcPr>
          <w:p w:rsidR="00007A70" w:rsidRPr="005C483A" w:rsidRDefault="00007A70" w:rsidP="00EC49DA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Patients who completed a full treatment course with SVR 24  </w:t>
            </w:r>
          </w:p>
        </w:tc>
        <w:tc>
          <w:tcPr>
            <w:tcW w:w="1386" w:type="dxa"/>
          </w:tcPr>
          <w:p w:rsidR="00007A70" w:rsidRPr="009A1F66" w:rsidRDefault="00007A70" w:rsidP="000E2674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93(56)</w:t>
            </w:r>
          </w:p>
        </w:tc>
        <w:tc>
          <w:tcPr>
            <w:tcW w:w="1386" w:type="dxa"/>
          </w:tcPr>
          <w:p w:rsidR="00007A70" w:rsidRPr="009A1F66" w:rsidRDefault="00007A70" w:rsidP="00941CDD">
            <w:pPr>
              <w:jc w:val="center"/>
              <w:rPr>
                <w:sz w:val="20"/>
                <w:szCs w:val="20"/>
              </w:rPr>
            </w:pPr>
            <w:r w:rsidRPr="009A1F66">
              <w:t>27(</w:t>
            </w:r>
            <w:r w:rsidR="00941CDD" w:rsidRPr="009A1F66">
              <w:t>49</w:t>
            </w:r>
            <w:r w:rsidRPr="009A1F66">
              <w:t>)</w:t>
            </w:r>
          </w:p>
        </w:tc>
        <w:tc>
          <w:tcPr>
            <w:tcW w:w="1591" w:type="dxa"/>
          </w:tcPr>
          <w:p w:rsidR="00007A70" w:rsidRPr="009A1F66" w:rsidRDefault="00007A70" w:rsidP="006F6D74">
            <w:pPr>
              <w:jc w:val="center"/>
              <w:rPr>
                <w:sz w:val="20"/>
                <w:szCs w:val="20"/>
              </w:rPr>
            </w:pPr>
            <w:r w:rsidRPr="009A1F66">
              <w:t>19(37)</w:t>
            </w:r>
          </w:p>
        </w:tc>
        <w:tc>
          <w:tcPr>
            <w:tcW w:w="1427" w:type="dxa"/>
          </w:tcPr>
          <w:p w:rsidR="00007A70" w:rsidRPr="009A1F66" w:rsidRDefault="00007A70" w:rsidP="006F6D74">
            <w:pPr>
              <w:jc w:val="center"/>
              <w:rPr>
                <w:sz w:val="20"/>
                <w:szCs w:val="20"/>
              </w:rPr>
            </w:pPr>
            <w:r w:rsidRPr="009A1F66">
              <w:t>47(78)</w:t>
            </w:r>
          </w:p>
        </w:tc>
        <w:tc>
          <w:tcPr>
            <w:tcW w:w="845" w:type="dxa"/>
          </w:tcPr>
          <w:p w:rsidR="00007A70" w:rsidRPr="009A1F66" w:rsidRDefault="00007A70" w:rsidP="0004269D">
            <w:pPr>
              <w:jc w:val="center"/>
              <w:rPr>
                <w:sz w:val="20"/>
                <w:szCs w:val="20"/>
              </w:rPr>
            </w:pPr>
            <w:r w:rsidRPr="009A1F66">
              <w:rPr>
                <w:sz w:val="20"/>
                <w:szCs w:val="20"/>
              </w:rPr>
              <w:t>&lt;0.001</w:t>
            </w:r>
          </w:p>
        </w:tc>
      </w:tr>
      <w:tr w:rsidR="00007A70" w:rsidRPr="005C483A" w:rsidTr="0004269D">
        <w:trPr>
          <w:jc w:val="center"/>
        </w:trPr>
        <w:tc>
          <w:tcPr>
            <w:tcW w:w="10247" w:type="dxa"/>
            <w:gridSpan w:val="5"/>
            <w:tcBorders>
              <w:top w:val="single" w:sz="4" w:space="0" w:color="auto"/>
              <w:bottom w:val="nil"/>
            </w:tcBorders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IQR = interquartile range</w:t>
            </w:r>
          </w:p>
          <w:p w:rsidR="00007A70" w:rsidRPr="005C483A" w:rsidRDefault="00007A70" w:rsidP="0004269D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†More than one reason for testing or comorbidity may be reported for each child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007A70" w:rsidRPr="005C483A" w:rsidRDefault="00007A70" w:rsidP="0004269D">
            <w:pPr>
              <w:rPr>
                <w:sz w:val="20"/>
                <w:szCs w:val="20"/>
              </w:rPr>
            </w:pPr>
          </w:p>
        </w:tc>
      </w:tr>
    </w:tbl>
    <w:p w:rsidR="00165F34" w:rsidRPr="005C483A" w:rsidRDefault="00165F34" w:rsidP="00165F34">
      <w:pPr>
        <w:pageBreakBefore/>
        <w:jc w:val="center"/>
        <w:rPr>
          <w:b/>
        </w:rPr>
      </w:pPr>
      <w:r w:rsidRPr="005C483A">
        <w:rPr>
          <w:b/>
        </w:rPr>
        <w:lastRenderedPageBreak/>
        <w:t xml:space="preserve">S2 Table: Characteristics of children with vertical and non-vertical HCV infection </w:t>
      </w:r>
    </w:p>
    <w:tbl>
      <w:tblPr>
        <w:tblStyle w:val="TableGrid"/>
        <w:tblW w:w="96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7"/>
        <w:gridCol w:w="1386"/>
        <w:gridCol w:w="1386"/>
        <w:gridCol w:w="1591"/>
        <w:gridCol w:w="845"/>
      </w:tblGrid>
      <w:tr w:rsidR="00165F34" w:rsidRPr="005C483A" w:rsidTr="00003EBB">
        <w:trPr>
          <w:jc w:val="center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ll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Vertically infected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Non-vertically infected*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-value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</w:p>
        </w:tc>
        <w:tc>
          <w:tcPr>
            <w:tcW w:w="5208" w:type="dxa"/>
            <w:gridSpan w:val="4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N (%) or median [IQR]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ll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0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96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Male sex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56(52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96(49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0(57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177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HCV genotype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1a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(3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8(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2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036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1b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55(53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88(47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7(64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2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5(5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(5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5(5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11(38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81(43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0(29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i/>
                <w:color w:val="000000" w:themeColor="text1"/>
                <w:sz w:val="20"/>
                <w:szCs w:val="20"/>
              </w:rPr>
            </w:pPr>
            <w:r w:rsidRPr="005C483A">
              <w:rPr>
                <w:i/>
                <w:color w:val="000000" w:themeColor="text1"/>
                <w:sz w:val="20"/>
                <w:szCs w:val="20"/>
              </w:rPr>
              <w:t xml:space="preserve">   Unknown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5C483A">
              <w:rPr>
                <w:i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5C483A">
              <w:rPr>
                <w:i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5C483A">
              <w:rPr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ge at diagnosis of HCV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.1[1.1,8.2]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.7[0.7,3.7]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9.0[6.1,12.8]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ge at last follow up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.8[7.4,14.7]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8.9[6.0,11.8]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4.7[11.8,17.3]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Reason for HCV testing†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Family member with HCV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86(62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84(9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2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History of blood transfusion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3(1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3(31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History of invasive procedure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5(8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5(24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Clinical symptom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9(10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(5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9(18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i/>
                <w:sz w:val="20"/>
                <w:szCs w:val="20"/>
              </w:rPr>
            </w:pPr>
            <w:r w:rsidRPr="005C483A">
              <w:rPr>
                <w:rFonts w:cs="Arial"/>
                <w:i/>
                <w:sz w:val="20"/>
                <w:szCs w:val="20"/>
              </w:rPr>
              <w:t xml:space="preserve">      Hepatomegal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15(52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6(67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9(45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i/>
                <w:sz w:val="20"/>
                <w:szCs w:val="20"/>
              </w:rPr>
            </w:pPr>
            <w:r w:rsidRPr="005C483A">
              <w:rPr>
                <w:rFonts w:cs="Arial"/>
                <w:i/>
                <w:sz w:val="20"/>
                <w:szCs w:val="20"/>
              </w:rPr>
              <w:t xml:space="preserve">      Hepatosplenomegal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4(14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4(20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i/>
                <w:sz w:val="20"/>
                <w:szCs w:val="20"/>
              </w:rPr>
            </w:pPr>
            <w:r w:rsidRPr="005C483A">
              <w:rPr>
                <w:rFonts w:cs="Arial"/>
                <w:i/>
                <w:sz w:val="20"/>
                <w:szCs w:val="20"/>
              </w:rPr>
              <w:t xml:space="preserve">      Other/Unknown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9(3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3(33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i/>
                <w:sz w:val="20"/>
                <w:szCs w:val="20"/>
              </w:rPr>
            </w:pPr>
            <w:r w:rsidRPr="005C483A">
              <w:rPr>
                <w:i/>
                <w:sz w:val="20"/>
                <w:szCs w:val="20"/>
              </w:rPr>
              <w:t>7(35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Elevated transaminase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84(28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5(18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49(47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Screening prior to invasive procedure or operation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9(10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7(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2(21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9(10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(3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3(22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rent known to be infected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Neither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3(34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3(98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Mother onl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64(54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64(8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Father onl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2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Both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2(1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2(16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Comorbidities†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11(70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51(77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0(57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Cardio-respirator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5(8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1(6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4(13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02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Skin disorder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2(4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7(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5(5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758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   </w:t>
            </w:r>
            <w:r w:rsidRPr="005C483A">
              <w:rPr>
                <w:rFonts w:cs="Arial"/>
                <w:sz w:val="20"/>
                <w:szCs w:val="20"/>
              </w:rPr>
              <w:t>Haematological disorder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2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12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Cancer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(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(3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042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Hyperthyroidism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(0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(1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349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Nephropath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5(2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(1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(3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347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Diabete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4(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(1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(3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124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rFonts w:cs="Arial"/>
                <w:sz w:val="20"/>
                <w:szCs w:val="20"/>
              </w:rPr>
              <w:t xml:space="preserve">   Other conditions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94(3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44(22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50(48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Raised ALT and/or AST at last visit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8(36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6(3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42(40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275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ith ≥1 liver ultrasound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01(100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96(100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5(100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NA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ith ≥1 liver biops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92(31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42(21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50(48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trHeight w:val="217"/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b/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ith ≥1 transient elastograph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23(74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60(82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3(60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receiving HCV treatment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05(68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26(64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79(75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052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All treated patients with SVR 24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00(49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70(56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0(38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014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discontinued treatment prematurely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39(19)</w:t>
            </w:r>
          </w:p>
        </w:tc>
        <w:tc>
          <w:tcPr>
            <w:tcW w:w="1386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14(11)</w:t>
            </w:r>
          </w:p>
        </w:tc>
        <w:tc>
          <w:tcPr>
            <w:tcW w:w="1591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5(32)</w:t>
            </w:r>
          </w:p>
        </w:tc>
        <w:tc>
          <w:tcPr>
            <w:tcW w:w="845" w:type="dxa"/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&lt;0.001</w:t>
            </w:r>
          </w:p>
        </w:tc>
      </w:tr>
      <w:tr w:rsidR="00165F34" w:rsidRPr="005C483A" w:rsidTr="00003EBB">
        <w:trPr>
          <w:jc w:val="center"/>
        </w:trPr>
        <w:tc>
          <w:tcPr>
            <w:tcW w:w="4457" w:type="dxa"/>
            <w:tcBorders>
              <w:bottom w:val="single" w:sz="4" w:space="0" w:color="auto"/>
            </w:tcBorders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Patients who completed a full treatment course  with SVR 24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93(56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65(58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28(52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165F34" w:rsidRPr="005C483A" w:rsidRDefault="00165F34" w:rsidP="00003EBB">
            <w:pPr>
              <w:jc w:val="center"/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0.506</w:t>
            </w:r>
          </w:p>
        </w:tc>
      </w:tr>
      <w:tr w:rsidR="00165F34" w:rsidRPr="005C483A" w:rsidTr="00003EBB">
        <w:trPr>
          <w:jc w:val="center"/>
        </w:trPr>
        <w:tc>
          <w:tcPr>
            <w:tcW w:w="9665" w:type="dxa"/>
            <w:gridSpan w:val="5"/>
            <w:tcBorders>
              <w:top w:val="single" w:sz="4" w:space="0" w:color="auto"/>
              <w:bottom w:val="nil"/>
            </w:tcBorders>
          </w:tcPr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IQR = interquartile range</w:t>
            </w:r>
          </w:p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 xml:space="preserve">* Include unknown mode of infection </w:t>
            </w:r>
          </w:p>
          <w:p w:rsidR="00165F34" w:rsidRPr="005C483A" w:rsidRDefault="00165F34" w:rsidP="00003EBB">
            <w:pPr>
              <w:rPr>
                <w:sz w:val="20"/>
                <w:szCs w:val="20"/>
              </w:rPr>
            </w:pPr>
            <w:r w:rsidRPr="005C483A">
              <w:rPr>
                <w:sz w:val="20"/>
                <w:szCs w:val="20"/>
              </w:rPr>
              <w:t>†More than one reason for testing or comorbidity may be reported for each child</w:t>
            </w:r>
          </w:p>
        </w:tc>
      </w:tr>
    </w:tbl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  <w:lang w:val="en-GB"/>
        </w:rPr>
      </w:pPr>
    </w:p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</w:rPr>
      </w:pPr>
    </w:p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  <w:b/>
        </w:rPr>
      </w:pPr>
    </w:p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  <w:b/>
        </w:rPr>
      </w:pPr>
    </w:p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  <w:b/>
        </w:rPr>
      </w:pPr>
      <w:r w:rsidRPr="005C483A">
        <w:rPr>
          <w:rFonts w:asciiTheme="minorHAnsi" w:hAnsiTheme="minorHAnsi"/>
          <w:b/>
        </w:rPr>
        <w:t xml:space="preserve">S3: Scatter plot of liver stiffness at the first and last transient elastography by treatment status </w:t>
      </w:r>
    </w:p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  <w:b/>
        </w:rPr>
      </w:pPr>
    </w:p>
    <w:p w:rsidR="00165F34" w:rsidRPr="005C483A" w:rsidRDefault="00165F34" w:rsidP="00165F34">
      <w:pPr>
        <w:pStyle w:val="EndNoteBibliography"/>
        <w:spacing w:after="0"/>
        <w:rPr>
          <w:rFonts w:asciiTheme="minorHAnsi" w:hAnsiTheme="minorHAnsi"/>
        </w:rPr>
      </w:pPr>
      <w:r w:rsidRPr="005C483A">
        <w:rPr>
          <w:lang w:val="en-GB" w:eastAsia="en-GB"/>
        </w:rPr>
        <w:drawing>
          <wp:inline distT="0" distB="0" distL="0" distR="0" wp14:anchorId="7EF01F84" wp14:editId="5CF60C9D">
            <wp:extent cx="5025390" cy="36576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482B" w:rsidRPr="008E482B" w:rsidRDefault="00165F34" w:rsidP="00FA0D0A">
      <w:pPr>
        <w:pStyle w:val="EndNoteBibliography"/>
        <w:spacing w:after="0"/>
        <w:rPr>
          <w:rFonts w:asciiTheme="minorHAnsi" w:hAnsiTheme="minorHAnsi"/>
          <w:sz w:val="20"/>
          <w:szCs w:val="20"/>
        </w:rPr>
      </w:pPr>
      <w:r w:rsidRPr="005C483A">
        <w:rPr>
          <w:rFonts w:asciiTheme="minorHAnsi" w:hAnsiTheme="minorHAnsi"/>
          <w:sz w:val="20"/>
          <w:szCs w:val="20"/>
        </w:rPr>
        <w:t>TE = transient elastography, sd = standard deviation</w:t>
      </w:r>
    </w:p>
    <w:sectPr w:rsidR="008E482B" w:rsidRPr="008E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EB0"/>
    <w:rsid w:val="00003EBB"/>
    <w:rsid w:val="00007A70"/>
    <w:rsid w:val="0004269D"/>
    <w:rsid w:val="000E2674"/>
    <w:rsid w:val="00133EAB"/>
    <w:rsid w:val="00165F34"/>
    <w:rsid w:val="00170A12"/>
    <w:rsid w:val="0026170A"/>
    <w:rsid w:val="00284EB0"/>
    <w:rsid w:val="003C342B"/>
    <w:rsid w:val="00440B9D"/>
    <w:rsid w:val="004F29E2"/>
    <w:rsid w:val="00553863"/>
    <w:rsid w:val="005C483A"/>
    <w:rsid w:val="00646E28"/>
    <w:rsid w:val="006F6D74"/>
    <w:rsid w:val="00714EA3"/>
    <w:rsid w:val="00730F1B"/>
    <w:rsid w:val="00787D53"/>
    <w:rsid w:val="00827AE1"/>
    <w:rsid w:val="008E42D4"/>
    <w:rsid w:val="008E482B"/>
    <w:rsid w:val="009223CB"/>
    <w:rsid w:val="00941CDD"/>
    <w:rsid w:val="009635F7"/>
    <w:rsid w:val="00965F7C"/>
    <w:rsid w:val="009A1F66"/>
    <w:rsid w:val="00A8283A"/>
    <w:rsid w:val="00AC7F57"/>
    <w:rsid w:val="00B20C04"/>
    <w:rsid w:val="00BB69D8"/>
    <w:rsid w:val="00C02842"/>
    <w:rsid w:val="00C10986"/>
    <w:rsid w:val="00C514FE"/>
    <w:rsid w:val="00D77C49"/>
    <w:rsid w:val="00DA7E24"/>
    <w:rsid w:val="00E65EF9"/>
    <w:rsid w:val="00EB69E5"/>
    <w:rsid w:val="00EC49DA"/>
    <w:rsid w:val="00F23E27"/>
    <w:rsid w:val="00F73FC3"/>
    <w:rsid w:val="00FA0D0A"/>
    <w:rsid w:val="00FA23E7"/>
    <w:rsid w:val="00FC537B"/>
    <w:rsid w:val="00FF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84EB0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EB0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6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23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84EB0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EB0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6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23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E8FF9B-9179-4012-9AC5-9A2463D9F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urkova</dc:creator>
  <cp:lastModifiedBy>Anna Turkova</cp:lastModifiedBy>
  <cp:revision>3</cp:revision>
  <dcterms:created xsi:type="dcterms:W3CDTF">2019-03-12T12:14:00Z</dcterms:created>
  <dcterms:modified xsi:type="dcterms:W3CDTF">2019-03-12T12:15:00Z</dcterms:modified>
</cp:coreProperties>
</file>